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91BFC" w14:textId="2035945D" w:rsidR="004D1A27" w:rsidRPr="00B82AAC" w:rsidRDefault="004D1A27">
      <w:pPr>
        <w:rPr>
          <w:lang w:val="en-US"/>
        </w:rPr>
      </w:pPr>
      <w:r w:rsidRPr="00B82AAC">
        <w:rPr>
          <w:b/>
          <w:bCs/>
          <w:lang w:val="en-US"/>
        </w:rPr>
        <w:t xml:space="preserve">Suppl Table </w:t>
      </w:r>
      <w:r w:rsidR="00AA1DA2">
        <w:rPr>
          <w:b/>
          <w:bCs/>
          <w:lang w:val="en-US"/>
        </w:rPr>
        <w:t>1</w:t>
      </w:r>
      <w:r w:rsidRPr="00B82AAC">
        <w:rPr>
          <w:b/>
          <w:bCs/>
          <w:lang w:val="en-US"/>
        </w:rPr>
        <w:t>.</w:t>
      </w:r>
      <w:r w:rsidRPr="004D1A27">
        <w:rPr>
          <w:lang w:val="en-US"/>
        </w:rPr>
        <w:t xml:space="preserve"> </w:t>
      </w:r>
      <w:r w:rsidR="00B82AAC" w:rsidRPr="0004376D">
        <w:rPr>
          <w:b/>
          <w:bCs/>
          <w:lang w:val="en-US"/>
        </w:rPr>
        <w:t>Metabolic Food Waste</w:t>
      </w:r>
      <w:r w:rsidR="00B82AAC">
        <w:rPr>
          <w:b/>
          <w:bCs/>
          <w:lang w:val="en-US"/>
        </w:rPr>
        <w:t xml:space="preserve"> expressed as amounts of different food/food categories wasted (tons)</w:t>
      </w:r>
      <w:r w:rsidR="00B82AAC" w:rsidRPr="0004376D">
        <w:rPr>
          <w:b/>
          <w:bCs/>
          <w:lang w:val="en-US"/>
        </w:rPr>
        <w:t xml:space="preserve"> </w:t>
      </w:r>
      <w:r w:rsidR="00B82AAC">
        <w:rPr>
          <w:b/>
          <w:bCs/>
          <w:lang w:val="en-US"/>
        </w:rPr>
        <w:t xml:space="preserve">and as </w:t>
      </w:r>
      <w:r w:rsidR="00B82AAC" w:rsidRPr="0004376D">
        <w:rPr>
          <w:b/>
          <w:bCs/>
          <w:lang w:val="en-US"/>
        </w:rPr>
        <w:t>GHG</w:t>
      </w:r>
      <w:r w:rsidR="00B82AAC">
        <w:rPr>
          <w:b/>
          <w:bCs/>
          <w:lang w:val="en-US"/>
        </w:rPr>
        <w:t xml:space="preserve"> </w:t>
      </w:r>
      <w:r w:rsidR="00B82AAC" w:rsidRPr="0004376D">
        <w:rPr>
          <w:b/>
          <w:bCs/>
          <w:lang w:val="en-US"/>
        </w:rPr>
        <w:t>emissions (kg/CO2 eq), water (</w:t>
      </w:r>
      <w:r w:rsidR="00F768B0">
        <w:rPr>
          <w:b/>
          <w:bCs/>
          <w:lang w:val="en-US"/>
        </w:rPr>
        <w:t>L</w:t>
      </w:r>
      <w:r w:rsidR="00B82AAC" w:rsidRPr="0004376D">
        <w:rPr>
          <w:b/>
          <w:bCs/>
          <w:lang w:val="en-US"/>
        </w:rPr>
        <w:t>)</w:t>
      </w:r>
      <w:r w:rsidR="00B82AAC">
        <w:rPr>
          <w:b/>
          <w:bCs/>
          <w:lang w:val="en-US"/>
        </w:rPr>
        <w:t xml:space="preserve"> and </w:t>
      </w:r>
      <w:r w:rsidR="00B82AAC" w:rsidRPr="0004376D">
        <w:rPr>
          <w:b/>
          <w:bCs/>
          <w:lang w:val="en-US"/>
        </w:rPr>
        <w:t>land</w:t>
      </w:r>
      <w:r w:rsidR="00B82AAC">
        <w:rPr>
          <w:b/>
          <w:bCs/>
          <w:lang w:val="en-US"/>
        </w:rPr>
        <w:t xml:space="preserve"> </w:t>
      </w:r>
      <w:r w:rsidR="00B82AAC" w:rsidRPr="0004376D">
        <w:rPr>
          <w:b/>
          <w:bCs/>
          <w:lang w:val="en-US"/>
        </w:rPr>
        <w:t>(m</w:t>
      </w:r>
      <w:r w:rsidR="00B82AAC" w:rsidRPr="0004376D">
        <w:rPr>
          <w:b/>
          <w:bCs/>
          <w:vertAlign w:val="superscript"/>
          <w:lang w:val="en-US"/>
        </w:rPr>
        <w:t>2</w:t>
      </w:r>
      <w:r w:rsidR="00B82AAC" w:rsidRPr="0004376D">
        <w:rPr>
          <w:b/>
          <w:bCs/>
          <w:lang w:val="en-US"/>
        </w:rPr>
        <w:t>) corresponding to Excess Body Fat</w:t>
      </w:r>
      <w:r w:rsidR="00B82AAC">
        <w:rPr>
          <w:b/>
          <w:bCs/>
          <w:lang w:val="en-US"/>
        </w:rPr>
        <w:t xml:space="preserve"> in Mediterranean and Northern European Countries. </w:t>
      </w:r>
      <w:r w:rsidR="00B82AAC" w:rsidRPr="00B82AAC">
        <w:rPr>
          <w:lang w:val="en-US"/>
        </w:rPr>
        <w:t>Data are normalized</w:t>
      </w:r>
      <w:r w:rsidRPr="00B82AAC">
        <w:rPr>
          <w:lang w:val="en-US"/>
        </w:rPr>
        <w:t xml:space="preserve"> per 100.000 citizens</w:t>
      </w:r>
    </w:p>
    <w:p w14:paraId="03999FDB" w14:textId="77777777" w:rsidR="004D1A27" w:rsidRPr="004D1A27" w:rsidRDefault="004D1A27">
      <w:pPr>
        <w:rPr>
          <w:lang w:val="en-US"/>
        </w:rPr>
      </w:pPr>
    </w:p>
    <w:tbl>
      <w:tblPr>
        <w:tblW w:w="9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410"/>
        <w:gridCol w:w="1134"/>
        <w:gridCol w:w="1549"/>
        <w:gridCol w:w="1549"/>
        <w:gridCol w:w="1549"/>
      </w:tblGrid>
      <w:tr w:rsidR="00B82AAC" w:rsidRPr="004D1A27" w14:paraId="27FC41F1" w14:textId="77777777" w:rsidTr="00B82AAC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AB2A3" w14:textId="18F50173" w:rsidR="00B82AAC" w:rsidRPr="004D1A27" w:rsidRDefault="00B82AAC" w:rsidP="00B82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untr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3DAA7" w14:textId="0C2FAC84" w:rsidR="00B82AAC" w:rsidRPr="004D1A27" w:rsidRDefault="00B82AAC" w:rsidP="00B82AAC">
            <w:pPr>
              <w:ind w:right="-75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FE6D" w14:textId="478B0945" w:rsidR="00B82AAC" w:rsidRPr="004D1A27" w:rsidRDefault="00B82AAC" w:rsidP="00B82AA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D1A27">
              <w:rPr>
                <w:rFonts w:ascii="Times New Roman" w:hAnsi="Times New Roman" w:cs="Times New Roman"/>
                <w:b/>
                <w:bCs/>
              </w:rPr>
              <w:t>MFW (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4D1A27">
              <w:rPr>
                <w:rFonts w:ascii="Times New Roman" w:hAnsi="Times New Roman" w:cs="Times New Roman"/>
                <w:b/>
                <w:bCs/>
              </w:rPr>
              <w:t>ons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3440" w14:textId="2CAB5584" w:rsidR="00B82AAC" w:rsidRPr="004D1A27" w:rsidRDefault="0093549D" w:rsidP="00B82AA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HG</w:t>
            </w:r>
            <w:r w:rsidR="00B82AAC" w:rsidRPr="004D1A27">
              <w:rPr>
                <w:rFonts w:ascii="Times New Roman" w:hAnsi="Times New Roman" w:cs="Times New Roman"/>
                <w:b/>
                <w:bCs/>
              </w:rPr>
              <w:t xml:space="preserve"> Footprint (kg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BD35C" w14:textId="440A54F6" w:rsidR="00B82AAC" w:rsidRPr="004D1A27" w:rsidRDefault="00B82AAC" w:rsidP="00B82A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A27">
              <w:rPr>
                <w:rFonts w:ascii="Times New Roman" w:hAnsi="Times New Roman" w:cs="Times New Roman"/>
                <w:b/>
                <w:bCs/>
              </w:rPr>
              <w:t>Water Footprint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4D1A27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Pr="004D1A2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D31CD" w14:textId="0729ED22" w:rsidR="00B82AAC" w:rsidRPr="004D1A27" w:rsidRDefault="00B82AAC" w:rsidP="00B82AA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D1A27">
              <w:rPr>
                <w:rFonts w:ascii="Times New Roman" w:hAnsi="Times New Roman" w:cs="Times New Roman"/>
                <w:b/>
                <w:bCs/>
              </w:rPr>
              <w:t>Ecological Footprint (m</w:t>
            </w:r>
            <w:r w:rsidRPr="007920A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4D1A2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82AAC" w:rsidRPr="004D1A27" w14:paraId="0B0CE531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846F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tal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4D8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8A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7EB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4E+0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AD1E65" w14:textId="5B6A4A6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1A82" w14:textId="7E0ACF4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9E+05</w:t>
            </w:r>
          </w:p>
        </w:tc>
      </w:tr>
      <w:tr w:rsidR="00B82AAC" w:rsidRPr="004D1A27" w14:paraId="51E95C3F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34F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8E23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C25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835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F1674" w14:textId="17B5B7A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B3CC" w14:textId="474D7E8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E+05</w:t>
            </w:r>
          </w:p>
        </w:tc>
      </w:tr>
      <w:tr w:rsidR="00B82AAC" w:rsidRPr="004D1A27" w14:paraId="28B67C1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D2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DFC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64E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2F4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3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5F418" w14:textId="3154224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603A" w14:textId="2AD6CF9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7E+06</w:t>
            </w:r>
          </w:p>
        </w:tc>
      </w:tr>
      <w:tr w:rsidR="00B82AAC" w:rsidRPr="004D1A27" w14:paraId="76F887EC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80B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3BC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18B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7E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B99DF" w14:textId="03B464C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B6AB" w14:textId="785756E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E+05</w:t>
            </w:r>
          </w:p>
        </w:tc>
      </w:tr>
      <w:tr w:rsidR="00B82AAC" w:rsidRPr="004D1A27" w14:paraId="751F010A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65B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F66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80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5DC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9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97A46" w14:textId="3A8BBFE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1E37" w14:textId="0A2A9E7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E+07</w:t>
            </w:r>
          </w:p>
        </w:tc>
      </w:tr>
      <w:tr w:rsidR="00B82AAC" w:rsidRPr="004D1A27" w14:paraId="631D861F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CD6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AA22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994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B5A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36FAE" w14:textId="1E4CBF1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6FA3" w14:textId="5D63FEF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7</w:t>
            </w:r>
          </w:p>
        </w:tc>
      </w:tr>
      <w:tr w:rsidR="00B82AAC" w:rsidRPr="004D1A27" w14:paraId="6B3F4C6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F2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D0F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D80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C0B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8BEE9" w14:textId="014B3FC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ABB" w14:textId="2B9DD30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6</w:t>
            </w:r>
          </w:p>
        </w:tc>
      </w:tr>
      <w:tr w:rsidR="00B82AAC" w:rsidRPr="004D1A27" w14:paraId="4462B75E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F3E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275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B5B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4A5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6A4A" w14:textId="3EDA832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D867" w14:textId="570298D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6</w:t>
            </w:r>
          </w:p>
        </w:tc>
      </w:tr>
      <w:tr w:rsidR="00B82AAC" w:rsidRPr="004D1A27" w14:paraId="7050085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63B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6A21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372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D77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33938" w14:textId="5FE5F1B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7EC5" w14:textId="74D83F2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6</w:t>
            </w:r>
          </w:p>
        </w:tc>
      </w:tr>
      <w:tr w:rsidR="00B82AAC" w:rsidRPr="004D1A27" w14:paraId="7BB17DFE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AA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361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67B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EEB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BF83C" w14:textId="1376E58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5FE" w14:textId="77FE04C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E+06</w:t>
            </w:r>
          </w:p>
        </w:tc>
      </w:tr>
      <w:tr w:rsidR="00B82AAC" w:rsidRPr="004D1A27" w14:paraId="208DC5E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68B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2C08" w14:textId="106048A2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380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2E9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19591" w14:textId="5350430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30E" w14:textId="74CB242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7</w:t>
            </w:r>
          </w:p>
        </w:tc>
      </w:tr>
      <w:tr w:rsidR="00B82AAC" w:rsidRPr="004D1A27" w14:paraId="1397E3E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EA8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3A2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910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A14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5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0DE3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CA68" w14:textId="4BD3A83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6</w:t>
            </w:r>
          </w:p>
        </w:tc>
      </w:tr>
      <w:tr w:rsidR="00B82AAC" w:rsidRPr="004D1A27" w14:paraId="1B9CE1B7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2F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52E7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671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65B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E+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BF6A" w14:textId="492885B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1972" w14:textId="6817FCD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7E+04</w:t>
            </w:r>
          </w:p>
        </w:tc>
      </w:tr>
      <w:tr w:rsidR="00B82AAC" w:rsidRPr="004D1A27" w14:paraId="7067302F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DEE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3315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7AB6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255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D610F0" w14:textId="329D8D7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43B63" w14:textId="2EBDC8E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5</w:t>
            </w:r>
          </w:p>
        </w:tc>
      </w:tr>
      <w:tr w:rsidR="00B82AAC" w:rsidRPr="004D1A27" w14:paraId="60E88247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788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C967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346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25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C046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4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4B16D9" w14:textId="6149414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6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3CF0" w14:textId="72596E1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8.7E+07</w:t>
            </w:r>
          </w:p>
        </w:tc>
      </w:tr>
      <w:tr w:rsidR="00B82AAC" w:rsidRPr="004D1A27" w14:paraId="0B1E1270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AB562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a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576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EC5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2AE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38F8AA" w14:textId="525B522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16CA" w14:textId="336069D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6</w:t>
            </w:r>
          </w:p>
        </w:tc>
      </w:tr>
      <w:tr w:rsidR="00B82AAC" w:rsidRPr="004D1A27" w14:paraId="01624F0D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F80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036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388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3C5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4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38A3" w14:textId="146CB0C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8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FC72" w14:textId="339969E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2E+05</w:t>
            </w:r>
          </w:p>
        </w:tc>
      </w:tr>
      <w:tr w:rsidR="00B82AAC" w:rsidRPr="004D1A27" w14:paraId="1701283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4A9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446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9FB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7A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1F439" w14:textId="28C6F57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8D86" w14:textId="0B06304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7</w:t>
            </w:r>
          </w:p>
        </w:tc>
      </w:tr>
      <w:tr w:rsidR="00B82AAC" w:rsidRPr="004D1A27" w14:paraId="6529FA0A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E0D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F69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77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D79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C9CBC" w14:textId="73C2FBD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F1E8" w14:textId="05E3D7A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5E+05</w:t>
            </w:r>
          </w:p>
        </w:tc>
      </w:tr>
      <w:tr w:rsidR="00B82AAC" w:rsidRPr="004D1A27" w14:paraId="2318D77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4AA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5CD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166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4F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76BA5" w14:textId="1A454B3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C91C" w14:textId="2E69410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8E+07</w:t>
            </w:r>
          </w:p>
        </w:tc>
      </w:tr>
      <w:tr w:rsidR="00B82AAC" w:rsidRPr="004D1A27" w14:paraId="6C62B0BE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D51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7EB3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91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D7D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9C565" w14:textId="6F644A0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991D" w14:textId="4E6FEEA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7</w:t>
            </w:r>
          </w:p>
        </w:tc>
      </w:tr>
      <w:tr w:rsidR="00B82AAC" w:rsidRPr="004D1A27" w14:paraId="3D13298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3669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0C4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833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1B2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75ED1" w14:textId="7579242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D1F9" w14:textId="57E47C3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6</w:t>
            </w:r>
          </w:p>
        </w:tc>
      </w:tr>
      <w:tr w:rsidR="00B82AAC" w:rsidRPr="004D1A27" w14:paraId="55DEFF2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C10D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76F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315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B88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20267" w14:textId="436D6AD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DE18" w14:textId="21770A8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E+06</w:t>
            </w:r>
          </w:p>
        </w:tc>
      </w:tr>
      <w:tr w:rsidR="00B82AAC" w:rsidRPr="004D1A27" w14:paraId="06923514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F837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2F3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39A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C1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DFD55" w14:textId="57A8EFF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29EE" w14:textId="6D09915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6</w:t>
            </w:r>
          </w:p>
        </w:tc>
      </w:tr>
      <w:tr w:rsidR="00B82AAC" w:rsidRPr="004D1A27" w14:paraId="3043C45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AFAC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58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14C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D37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971BB" w14:textId="070A5DC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B51C" w14:textId="00EA6B4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6</w:t>
            </w:r>
          </w:p>
        </w:tc>
      </w:tr>
      <w:tr w:rsidR="00B82AAC" w:rsidRPr="004D1A27" w14:paraId="3529909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F4CC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FE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3D2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A3A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EBA2D" w14:textId="33BC519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6BA0" w14:textId="61921BF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0E+06</w:t>
            </w:r>
          </w:p>
        </w:tc>
      </w:tr>
      <w:tr w:rsidR="00B82AAC" w:rsidRPr="004D1A27" w14:paraId="0D47592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1AC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8FF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E55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F17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ACB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55C" w14:textId="26F5C19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E+06</w:t>
            </w:r>
          </w:p>
        </w:tc>
      </w:tr>
      <w:tr w:rsidR="00B82AAC" w:rsidRPr="004D1A27" w14:paraId="196EE97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48BE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03F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517B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45EE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bottom"/>
          </w:tcPr>
          <w:p w14:paraId="7CFA12B9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8DE1" w14:textId="5AD32B3B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B82AAC" w:rsidRPr="004D1A27" w14:paraId="6BC4C3DD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AC28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4A0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E40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DD7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E+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EABE5" w14:textId="5A93E85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5055" w14:textId="76151BB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E+05</w:t>
            </w:r>
          </w:p>
        </w:tc>
      </w:tr>
      <w:tr w:rsidR="00B82AAC" w:rsidRPr="004D1A27" w14:paraId="125D7FDE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E03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832E3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4FC0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661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D20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9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971B66" w14:textId="77448E6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.2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9F3DF" w14:textId="073DA25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2E+08</w:t>
            </w:r>
          </w:p>
        </w:tc>
      </w:tr>
      <w:tr w:rsidR="00B82AAC" w:rsidRPr="004D1A27" w14:paraId="26FE9856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1090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an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1E87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266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B4C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2E+0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A77D1C" w14:textId="1C17952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B7F8" w14:textId="336CE34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9E+05</w:t>
            </w:r>
          </w:p>
        </w:tc>
      </w:tr>
      <w:tr w:rsidR="00B82AAC" w:rsidRPr="004D1A27" w14:paraId="3067D54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DCC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A23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76C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444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F4A79" w14:textId="4FC1D8B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97C3" w14:textId="01BAC48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6</w:t>
            </w:r>
          </w:p>
        </w:tc>
      </w:tr>
      <w:tr w:rsidR="00B82AAC" w:rsidRPr="004D1A27" w14:paraId="03D929C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E80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C822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ADE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939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BF771" w14:textId="5AA33B9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EBE3" w14:textId="4B517B3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E+06</w:t>
            </w:r>
          </w:p>
        </w:tc>
      </w:tr>
      <w:tr w:rsidR="00B82AAC" w:rsidRPr="004D1A27" w14:paraId="2F3ECDA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6CC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4FA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993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C7C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4A20B" w14:textId="4331232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3C4B" w14:textId="4D688FE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5</w:t>
            </w:r>
          </w:p>
        </w:tc>
      </w:tr>
      <w:tr w:rsidR="00B82AAC" w:rsidRPr="004D1A27" w14:paraId="57A96834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79A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CA6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410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992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448CB" w14:textId="4F1DBA0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1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6938" w14:textId="17518AF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0E+07</w:t>
            </w:r>
          </w:p>
        </w:tc>
      </w:tr>
      <w:tr w:rsidR="00B82AAC" w:rsidRPr="004D1A27" w14:paraId="175D230E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6B1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D672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E11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AE1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54FF4" w14:textId="4277516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9C39" w14:textId="3990965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7</w:t>
            </w:r>
          </w:p>
        </w:tc>
      </w:tr>
      <w:tr w:rsidR="00B82AAC" w:rsidRPr="004D1A27" w14:paraId="1E38C3F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9CB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D18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245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270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EF0C9" w14:textId="7679A2B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24A" w14:textId="12228E6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6</w:t>
            </w:r>
          </w:p>
        </w:tc>
      </w:tr>
      <w:tr w:rsidR="00B82AAC" w:rsidRPr="004D1A27" w14:paraId="2F800B3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E43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1E5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CB9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530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76D87" w14:textId="33654F2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81CA" w14:textId="7998432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E+06</w:t>
            </w:r>
          </w:p>
        </w:tc>
      </w:tr>
      <w:tr w:rsidR="00B82AAC" w:rsidRPr="004D1A27" w14:paraId="1B194DDC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CE9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44A2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32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6E6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23C2D" w14:textId="509B70C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5B9C" w14:textId="1A9CF18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6</w:t>
            </w:r>
          </w:p>
        </w:tc>
      </w:tr>
      <w:tr w:rsidR="00B82AAC" w:rsidRPr="004D1A27" w14:paraId="1EBFCFB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0C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F96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2EE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5FD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14EC7" w14:textId="7643412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2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2EFF" w14:textId="17DD50C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7E+06</w:t>
            </w:r>
          </w:p>
        </w:tc>
      </w:tr>
      <w:tr w:rsidR="00B82AAC" w:rsidRPr="004D1A27" w14:paraId="23E42D64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981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553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F4E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887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E5B6E" w14:textId="0D28AAA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5574" w14:textId="3DE07D1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7</w:t>
            </w:r>
          </w:p>
        </w:tc>
      </w:tr>
      <w:tr w:rsidR="00B82AAC" w:rsidRPr="004D1A27" w14:paraId="0DAA717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1EB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F2BF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54B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08A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1218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B465" w14:textId="0F69050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6</w:t>
            </w:r>
          </w:p>
        </w:tc>
      </w:tr>
      <w:tr w:rsidR="00B82AAC" w:rsidRPr="004D1A27" w14:paraId="342C4D1F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B5E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1AD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5F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1B4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8785C" w14:textId="6C28796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9B14" w14:textId="725A1FF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E+05</w:t>
            </w:r>
          </w:p>
        </w:tc>
      </w:tr>
      <w:tr w:rsidR="00B82AAC" w:rsidRPr="004D1A27" w14:paraId="7AAF7CA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659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14F1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E04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05C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9E4F34" w14:textId="67C633F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7E+0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AAF30" w14:textId="4C8C9C1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5</w:t>
            </w:r>
          </w:p>
        </w:tc>
      </w:tr>
      <w:tr w:rsidR="00B82AAC" w:rsidRPr="004D1A27" w14:paraId="3C62B42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D358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9053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ABE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84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D74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7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C11781" w14:textId="39C56D8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8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66DE5" w14:textId="48AF993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.8E+07</w:t>
            </w:r>
          </w:p>
        </w:tc>
      </w:tr>
      <w:tr w:rsidR="00B82AAC" w:rsidRPr="004D1A27" w14:paraId="6B93461A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D3FF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rtug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AE5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E4C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E83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AA36EB" w14:textId="66073D6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8C6F" w14:textId="55E7536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6</w:t>
            </w:r>
          </w:p>
        </w:tc>
      </w:tr>
      <w:tr w:rsidR="00B82AAC" w:rsidRPr="004D1A27" w14:paraId="12E5970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541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184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236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FA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3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F085F" w14:textId="3ECBEAE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8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B6A4" w14:textId="6855630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1E+05</w:t>
            </w:r>
          </w:p>
        </w:tc>
      </w:tr>
      <w:tr w:rsidR="00B82AAC" w:rsidRPr="004D1A27" w14:paraId="6455290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E58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1FF1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1C1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1DB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182C7" w14:textId="2FFF0F6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9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D61" w14:textId="776FF48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5E+06</w:t>
            </w:r>
          </w:p>
        </w:tc>
      </w:tr>
      <w:tr w:rsidR="00B82AAC" w:rsidRPr="004D1A27" w14:paraId="26EAB4A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7DC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6C5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747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E14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11EEF" w14:textId="66FFF0A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1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7EF8" w14:textId="38D09D0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E+05</w:t>
            </w:r>
          </w:p>
        </w:tc>
      </w:tr>
      <w:tr w:rsidR="00B82AAC" w:rsidRPr="004D1A27" w14:paraId="7C12212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4C3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139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EBB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31D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5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1119A" w14:textId="03C06D5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8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DBBA" w14:textId="438462D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4E+07</w:t>
            </w:r>
          </w:p>
        </w:tc>
      </w:tr>
      <w:tr w:rsidR="00B82AAC" w:rsidRPr="004D1A27" w14:paraId="1DFF172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99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2DC3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432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C7A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6AE54" w14:textId="082F9CA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C84E" w14:textId="62EEC3E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E+06</w:t>
            </w:r>
          </w:p>
        </w:tc>
      </w:tr>
      <w:tr w:rsidR="00B82AAC" w:rsidRPr="004D1A27" w14:paraId="02C054DC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08B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D8AE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454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1B7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2975A" w14:textId="2599FB7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86E1" w14:textId="61E2D31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6</w:t>
            </w:r>
          </w:p>
        </w:tc>
      </w:tr>
      <w:tr w:rsidR="00B82AAC" w:rsidRPr="004D1A27" w14:paraId="1D9A2CFE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DB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350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2A1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B6E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A4167" w14:textId="1F51495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4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D7D1" w14:textId="291E1EF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E+06</w:t>
            </w:r>
          </w:p>
        </w:tc>
      </w:tr>
      <w:tr w:rsidR="00B82AAC" w:rsidRPr="004D1A27" w14:paraId="4C5E19F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CB5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866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F7A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80A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57330" w14:textId="0C78710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FC40" w14:textId="1D348BE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6</w:t>
            </w:r>
          </w:p>
        </w:tc>
      </w:tr>
      <w:tr w:rsidR="00B82AAC" w:rsidRPr="004D1A27" w14:paraId="3BD318B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DB3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7ED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C31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C64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8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9E2F" w14:textId="0394867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6AF5" w14:textId="0101774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E+06</w:t>
            </w:r>
          </w:p>
        </w:tc>
      </w:tr>
      <w:tr w:rsidR="00B82AAC" w:rsidRPr="004D1A27" w14:paraId="47D81134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00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13F1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C9A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69A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9DCA5" w14:textId="73F6444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EB62" w14:textId="728B172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E+06</w:t>
            </w:r>
          </w:p>
        </w:tc>
      </w:tr>
      <w:tr w:rsidR="00B82AAC" w:rsidRPr="004D1A27" w14:paraId="2D455426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C27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5EFE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E60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61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0031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2236" w14:textId="0CEBCC6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E+06</w:t>
            </w:r>
          </w:p>
        </w:tc>
      </w:tr>
      <w:tr w:rsidR="00B82AAC" w:rsidRPr="004D1A27" w14:paraId="6D82D42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0A2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280F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746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0D7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6E+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2BA86" w14:textId="49A791C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897" w14:textId="7B8C76B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E+05</w:t>
            </w:r>
          </w:p>
        </w:tc>
      </w:tr>
      <w:tr w:rsidR="00B82AAC" w:rsidRPr="004D1A27" w14:paraId="279FB33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F16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7B5D7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7F1B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597C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41C6C5" w14:textId="3C9105C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E+0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BE150" w14:textId="121D395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5</w:t>
            </w:r>
          </w:p>
        </w:tc>
      </w:tr>
      <w:tr w:rsidR="00B82AAC" w:rsidRPr="004D1A27" w14:paraId="55D8B25E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B609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5FE6A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F5C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616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9C2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6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A9C93D" w14:textId="2297150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7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2D46" w14:textId="17678DD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.4E+07</w:t>
            </w:r>
          </w:p>
        </w:tc>
      </w:tr>
      <w:tr w:rsidR="00B82AAC" w:rsidRPr="004D1A27" w14:paraId="2EF3AF49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951D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ee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78FE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5AB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8C2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1B810B" w14:textId="190FA6A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A383" w14:textId="39957A5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6</w:t>
            </w:r>
          </w:p>
        </w:tc>
      </w:tr>
      <w:tr w:rsidR="00B82AAC" w:rsidRPr="004D1A27" w14:paraId="6C6B63A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3D1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7BD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7F3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F2C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2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DC68F" w14:textId="08795C7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6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4E80" w14:textId="65BF846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0E+05</w:t>
            </w:r>
          </w:p>
        </w:tc>
      </w:tr>
      <w:tr w:rsidR="00B82AAC" w:rsidRPr="004D1A27" w14:paraId="6E72277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183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F83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FD6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26E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0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627A3" w14:textId="32DC139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A6D6" w14:textId="5BBACEC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7</w:t>
            </w:r>
          </w:p>
        </w:tc>
      </w:tr>
      <w:tr w:rsidR="00B82AAC" w:rsidRPr="004D1A27" w14:paraId="1A36468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3A1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AA53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F27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879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BFA86" w14:textId="3FE999E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8ACB" w14:textId="03D049B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6E+05</w:t>
            </w:r>
          </w:p>
        </w:tc>
      </w:tr>
      <w:tr w:rsidR="00B82AAC" w:rsidRPr="004D1A27" w14:paraId="4D5D139F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03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35D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481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C12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7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FEAAA" w14:textId="7FC2C06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9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01C7" w14:textId="38182C8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E+07</w:t>
            </w:r>
          </w:p>
        </w:tc>
      </w:tr>
      <w:tr w:rsidR="00B82AAC" w:rsidRPr="004D1A27" w14:paraId="663C665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9CE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BB4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D5A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F87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68348" w14:textId="6D5D4A0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820F" w14:textId="2049908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7</w:t>
            </w:r>
          </w:p>
        </w:tc>
      </w:tr>
      <w:tr w:rsidR="00B82AAC" w:rsidRPr="004D1A27" w14:paraId="4E3C0AF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2EC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841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A97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A21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1B404" w14:textId="2EEDB10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4AF" w14:textId="1E368E6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6</w:t>
            </w:r>
          </w:p>
        </w:tc>
      </w:tr>
      <w:tr w:rsidR="00B82AAC" w:rsidRPr="004D1A27" w14:paraId="6601DE6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AD6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691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A5B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E4A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F6FF" w14:textId="6FAC51B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9A23" w14:textId="0B9351C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6</w:t>
            </w:r>
          </w:p>
        </w:tc>
      </w:tr>
      <w:tr w:rsidR="00B82AAC" w:rsidRPr="004D1A27" w14:paraId="2B4C015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A76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0AC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D8F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129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F0EF5" w14:textId="40C70DC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5523" w14:textId="0D1537D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6</w:t>
            </w:r>
          </w:p>
        </w:tc>
      </w:tr>
      <w:tr w:rsidR="00B82AAC" w:rsidRPr="004D1A27" w14:paraId="5C8CB80E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80C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57FF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A07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73B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4359A" w14:textId="2F69604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D72C" w14:textId="7CF2ABE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6</w:t>
            </w:r>
          </w:p>
        </w:tc>
      </w:tr>
      <w:tr w:rsidR="00B82AAC" w:rsidRPr="004D1A27" w14:paraId="1BD6E19E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E1B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907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8B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0D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EEB46" w14:textId="789FE98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1E30" w14:textId="3E7D2DD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7</w:t>
            </w:r>
          </w:p>
        </w:tc>
      </w:tr>
      <w:tr w:rsidR="00B82AAC" w:rsidRPr="004D1A27" w14:paraId="31BAB44D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3D7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F57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EF9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D84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1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9B4D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7E5" w14:textId="62CCD17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6</w:t>
            </w:r>
          </w:p>
        </w:tc>
      </w:tr>
      <w:tr w:rsidR="00B82AAC" w:rsidRPr="004D1A27" w14:paraId="3E5C9927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CE6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CD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659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27F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A512" w14:textId="29CE901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1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B055" w14:textId="25640C8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E+05</w:t>
            </w:r>
          </w:p>
        </w:tc>
      </w:tr>
      <w:tr w:rsidR="00B82AAC" w:rsidRPr="004D1A27" w14:paraId="2F8104E7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32C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CC51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F18F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2BD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E829F" w14:textId="7479ED0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2E+0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91756" w14:textId="09191C5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6</w:t>
            </w:r>
          </w:p>
        </w:tc>
      </w:tr>
      <w:tr w:rsidR="00B82AAC" w:rsidRPr="004D1A27" w14:paraId="6DC8B5E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5D06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9125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E81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684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C46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7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049886" w14:textId="04866A3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.0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84AC1" w14:textId="7309C33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0E+08</w:t>
            </w:r>
          </w:p>
        </w:tc>
      </w:tr>
      <w:tr w:rsidR="00B82AAC" w:rsidRPr="004D1A27" w14:paraId="62105C6A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542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oati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7F1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691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3E8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7E+0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9AE0DF" w14:textId="33A505C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62CF" w14:textId="062BAC1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E+05</w:t>
            </w:r>
          </w:p>
        </w:tc>
      </w:tr>
      <w:tr w:rsidR="00B82AAC" w:rsidRPr="004D1A27" w14:paraId="0D1F49E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37B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57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BB5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44D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8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B2698" w14:textId="5CDADE8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F2E0" w14:textId="1628B9B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6E+05</w:t>
            </w:r>
          </w:p>
        </w:tc>
      </w:tr>
      <w:tr w:rsidR="00B82AAC" w:rsidRPr="004D1A27" w14:paraId="51699ED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883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295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D24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A8A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921CB" w14:textId="539704C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2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AEB2" w14:textId="78D0CCB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E+06</w:t>
            </w:r>
          </w:p>
        </w:tc>
      </w:tr>
      <w:tr w:rsidR="00B82AAC" w:rsidRPr="004D1A27" w14:paraId="7608F57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25B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FE7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A1D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B57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2E+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1C28B" w14:textId="63A03C0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03AD" w14:textId="1349D75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5</w:t>
            </w:r>
          </w:p>
        </w:tc>
      </w:tr>
      <w:tr w:rsidR="00B82AAC" w:rsidRPr="004D1A27" w14:paraId="0E7BB0C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B19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AB7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403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5A3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88C97" w14:textId="152C000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6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4A8C" w14:textId="767A86B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2E+07</w:t>
            </w:r>
          </w:p>
        </w:tc>
      </w:tr>
      <w:tr w:rsidR="00B82AAC" w:rsidRPr="004D1A27" w14:paraId="12210A2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ACE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790E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E51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E71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7E42" w14:textId="5409254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0386" w14:textId="0D98516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07</w:t>
            </w:r>
          </w:p>
        </w:tc>
      </w:tr>
      <w:tr w:rsidR="00B82AAC" w:rsidRPr="004D1A27" w14:paraId="44A58DA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C8F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B88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ABC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F15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45E68" w14:textId="7DE87C8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6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2BCF" w14:textId="302E7D7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6</w:t>
            </w:r>
          </w:p>
        </w:tc>
      </w:tr>
      <w:tr w:rsidR="00B82AAC" w:rsidRPr="004D1A27" w14:paraId="2439DA64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FC7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CDD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15D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302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3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E62E3" w14:textId="5AFED99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8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DA42" w14:textId="1716771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E+06</w:t>
            </w:r>
          </w:p>
        </w:tc>
      </w:tr>
      <w:tr w:rsidR="00B82AAC" w:rsidRPr="004D1A27" w14:paraId="09F0CBF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E71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46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16F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0E5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A7319" w14:textId="7DEDF0F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DDB9" w14:textId="77CD038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6</w:t>
            </w:r>
          </w:p>
        </w:tc>
      </w:tr>
      <w:tr w:rsidR="00B82AAC" w:rsidRPr="004D1A27" w14:paraId="73B162A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85D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3FCE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8C6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1F0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5BDC9" w14:textId="2C42D4C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849D" w14:textId="0D7AC83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6</w:t>
            </w:r>
          </w:p>
        </w:tc>
      </w:tr>
      <w:tr w:rsidR="00B82AAC" w:rsidRPr="004D1A27" w14:paraId="47EBBE9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CF3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ACC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491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299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DE95E" w14:textId="1AEAB3F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2D39" w14:textId="26071F9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7</w:t>
            </w:r>
          </w:p>
        </w:tc>
      </w:tr>
      <w:tr w:rsidR="00B82AAC" w:rsidRPr="004D1A27" w14:paraId="4CA062D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B3B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864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B22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84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9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D12B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CD16" w14:textId="1F1F178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6</w:t>
            </w:r>
          </w:p>
        </w:tc>
      </w:tr>
      <w:tr w:rsidR="00B82AAC" w:rsidRPr="004D1A27" w14:paraId="24B2DD2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AAA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3C2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978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0329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46E88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16C8" w14:textId="5C15F4FC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B82AAC" w:rsidRPr="004D1A27" w14:paraId="70DCBA9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3F3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4EB1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788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4BE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E+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AD0114" w14:textId="3907998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E+0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EF653" w14:textId="0E44439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9E+05</w:t>
            </w:r>
          </w:p>
        </w:tc>
      </w:tr>
      <w:tr w:rsidR="00B82AAC" w:rsidRPr="004D1A27" w14:paraId="1DBC6C4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E6CD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8E5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8659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7.0E+03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342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7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A24049" w14:textId="73996E6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9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F58BF" w14:textId="63335C2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0E+08</w:t>
            </w:r>
          </w:p>
        </w:tc>
      </w:tr>
      <w:tr w:rsidR="00B82AAC" w:rsidRPr="004D1A27" w14:paraId="5DF43D38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A08C" w14:textId="62499B0E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0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 Mediterranean Countr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024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914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A6C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3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8B641" w14:textId="602CBB7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D7EB" w14:textId="2EAD48E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7E+06</w:t>
            </w:r>
          </w:p>
        </w:tc>
      </w:tr>
      <w:tr w:rsidR="00B82AAC" w:rsidRPr="004D1A27" w14:paraId="3BEDFC6D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681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C632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3A9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614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3D5C6" w14:textId="2F205C2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C2CC" w14:textId="5C547EE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E+06</w:t>
            </w:r>
          </w:p>
        </w:tc>
      </w:tr>
      <w:tr w:rsidR="00B82AAC" w:rsidRPr="004D1A27" w14:paraId="045D6C6E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63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76B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F81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A4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9787" w14:textId="077B5C0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0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5E38" w14:textId="76446DD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0E+07</w:t>
            </w:r>
          </w:p>
        </w:tc>
      </w:tr>
      <w:tr w:rsidR="00B82AAC" w:rsidRPr="004D1A27" w14:paraId="65476C4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629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489F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C8B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CF9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FDB05" w14:textId="2285F33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EBBD" w14:textId="3F7EFA4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6</w:t>
            </w:r>
          </w:p>
        </w:tc>
      </w:tr>
      <w:tr w:rsidR="00B82AAC" w:rsidRPr="004D1A27" w14:paraId="109656C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D51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17F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508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46F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0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A635B" w14:textId="07D0AF8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8E+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EF84" w14:textId="0725003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8</w:t>
            </w:r>
          </w:p>
        </w:tc>
      </w:tr>
      <w:tr w:rsidR="00B82AAC" w:rsidRPr="004D1A27" w14:paraId="794488E4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B54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411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7A4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4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5B7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457C9" w14:textId="6BEA44A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6222" w14:textId="194E24F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E+07</w:t>
            </w:r>
          </w:p>
        </w:tc>
      </w:tr>
      <w:tr w:rsidR="00B82AAC" w:rsidRPr="004D1A27" w14:paraId="0F6D99A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8B2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994F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376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DAE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E656B" w14:textId="1559860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30F8" w14:textId="3B5B764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7</w:t>
            </w:r>
          </w:p>
        </w:tc>
      </w:tr>
      <w:tr w:rsidR="00B82AAC" w:rsidRPr="004D1A27" w14:paraId="2269646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489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D54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A13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C5B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18E40" w14:textId="2676903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3E7F" w14:textId="0452431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7</w:t>
            </w:r>
          </w:p>
        </w:tc>
      </w:tr>
      <w:tr w:rsidR="00B82AAC" w:rsidRPr="004D1A27" w14:paraId="27BB6E9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B9B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E76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89C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43F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A53BD" w14:textId="2D88064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483F" w14:textId="4FA73B6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E+06</w:t>
            </w:r>
          </w:p>
        </w:tc>
      </w:tr>
      <w:tr w:rsidR="00B82AAC" w:rsidRPr="004D1A27" w14:paraId="7EA6262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025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32E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8E1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433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71D4" w14:textId="5666437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7DCF" w14:textId="11566CF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7</w:t>
            </w:r>
          </w:p>
        </w:tc>
      </w:tr>
      <w:tr w:rsidR="00B82AAC" w:rsidRPr="004D1A27" w14:paraId="35EE60DF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33C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884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7E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7CF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8EB6" w14:textId="2C35F18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9A25" w14:textId="519EE04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2E+07</w:t>
            </w:r>
          </w:p>
        </w:tc>
      </w:tr>
      <w:tr w:rsidR="00B82AAC" w:rsidRPr="004D1A27" w14:paraId="0743047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264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2E6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49F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16B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0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035D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220C" w14:textId="5535BA1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7</w:t>
            </w:r>
          </w:p>
        </w:tc>
      </w:tr>
      <w:tr w:rsidR="00B82AAC" w:rsidRPr="004D1A27" w14:paraId="1A7C6F5C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4ED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EFB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F02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7DE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E+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189D4" w14:textId="2C7EEF8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4607" w14:textId="47A2E5A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6</w:t>
            </w:r>
          </w:p>
        </w:tc>
      </w:tr>
      <w:tr w:rsidR="00B82AAC" w:rsidRPr="004D1A27" w14:paraId="504D43EA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D6C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F05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4A46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8F96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E+0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6AB521" w14:textId="1CB8E09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6054" w14:textId="19806B1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E+06</w:t>
            </w:r>
          </w:p>
        </w:tc>
      </w:tr>
      <w:tr w:rsidR="00B82AAC" w:rsidRPr="004D1A27" w14:paraId="6069B8A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5A3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297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E3B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3.7E+0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CCAC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0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171CB4" w14:textId="7B8C0D8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1E+11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377E" w14:textId="288DB68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6.0E+08</w:t>
            </w:r>
          </w:p>
        </w:tc>
      </w:tr>
      <w:tr w:rsidR="00B82AAC" w:rsidRPr="004D1A27" w14:paraId="4020B814" w14:textId="77777777" w:rsidTr="00B82AAC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133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0232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EA25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45ED3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1DDE36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6B1D2" w14:textId="473C1395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B82AAC" w:rsidRPr="004D1A27" w14:paraId="3B56B540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197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nmark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251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623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B63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9E+0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01735D" w14:textId="46F0526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45F6" w14:textId="2341122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6</w:t>
            </w:r>
          </w:p>
        </w:tc>
      </w:tr>
      <w:tr w:rsidR="00B82AAC" w:rsidRPr="004D1A27" w14:paraId="6C255F6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2BA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392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495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FA9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1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8FBB8" w14:textId="0C97240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4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283D" w14:textId="3C8AE7A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8E+05</w:t>
            </w:r>
          </w:p>
        </w:tc>
      </w:tr>
      <w:tr w:rsidR="00B82AAC" w:rsidRPr="004D1A27" w14:paraId="1BDC664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224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BD43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612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244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F80D4" w14:textId="1D4CC5E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646" w14:textId="03D461E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7E+05</w:t>
            </w:r>
          </w:p>
        </w:tc>
      </w:tr>
      <w:tr w:rsidR="00B82AAC" w:rsidRPr="004D1A27" w14:paraId="3D17D5D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C39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D6E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C57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567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E+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E3439" w14:textId="255107B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BD4C" w14:textId="182082A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5</w:t>
            </w:r>
          </w:p>
        </w:tc>
      </w:tr>
      <w:tr w:rsidR="00B82AAC" w:rsidRPr="004D1A27" w14:paraId="69241B2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782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9072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06D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C7B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C2C84" w14:textId="30A18DF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1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356" w14:textId="1F00664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0E+07</w:t>
            </w:r>
          </w:p>
        </w:tc>
      </w:tr>
      <w:tr w:rsidR="00B82AAC" w:rsidRPr="004D1A27" w14:paraId="6637D77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8AC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F477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57B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51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72E7" w14:textId="40CFDCB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C16A" w14:textId="142E282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7</w:t>
            </w:r>
          </w:p>
        </w:tc>
      </w:tr>
      <w:tr w:rsidR="00B82AAC" w:rsidRPr="004D1A27" w14:paraId="03224FBA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203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917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2D4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DFA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5E2A2" w14:textId="0153948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17D6" w14:textId="6C4DDA1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E+06</w:t>
            </w:r>
          </w:p>
        </w:tc>
      </w:tr>
      <w:tr w:rsidR="00B82AAC" w:rsidRPr="004D1A27" w14:paraId="0F62A1AF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440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F87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544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7F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5204B" w14:textId="7E76BBE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BDE3" w14:textId="6CEDE3A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E+06</w:t>
            </w:r>
          </w:p>
        </w:tc>
      </w:tr>
      <w:tr w:rsidR="00B82AAC" w:rsidRPr="004D1A27" w14:paraId="5F541DBC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5F7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F8A1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177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7F4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C13E5" w14:textId="2C13DFE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53B" w14:textId="4AF1BC9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6</w:t>
            </w:r>
          </w:p>
        </w:tc>
      </w:tr>
      <w:tr w:rsidR="00B82AAC" w:rsidRPr="004D1A27" w14:paraId="52D7A06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A55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D1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35F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447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8822A" w14:textId="11820C9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88B7" w14:textId="3833700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7</w:t>
            </w:r>
          </w:p>
        </w:tc>
      </w:tr>
      <w:tr w:rsidR="00B82AAC" w:rsidRPr="004D1A27" w14:paraId="7609246F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A98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059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6D7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F25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DE938" w14:textId="4528FA7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1185" w14:textId="21D915E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6E+06</w:t>
            </w:r>
          </w:p>
        </w:tc>
      </w:tr>
      <w:tr w:rsidR="00B82AAC" w:rsidRPr="004D1A27" w14:paraId="0A869F6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FB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521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A8F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33F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6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79D8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77CC" w14:textId="2689D3A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6</w:t>
            </w:r>
          </w:p>
        </w:tc>
      </w:tr>
      <w:tr w:rsidR="00B82AAC" w:rsidRPr="004D1A27" w14:paraId="685E76E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70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41B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B1DD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9292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6292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B61D" w14:textId="13690A6B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B82AAC" w:rsidRPr="004D1A27" w14:paraId="450857E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C227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C03E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F3F9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0B2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E56797" w14:textId="501E186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5E+0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6F3EB" w14:textId="7AFF2EF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05</w:t>
            </w:r>
          </w:p>
        </w:tc>
      </w:tr>
      <w:tr w:rsidR="00B82AAC" w:rsidRPr="004D1A27" w14:paraId="323D176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61C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205B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1E3E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644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A54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7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35A4FE" w14:textId="2D9BDBF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8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D52E" w14:textId="2D8FCC1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0E+08</w:t>
            </w:r>
          </w:p>
        </w:tc>
      </w:tr>
      <w:tr w:rsidR="00B82AAC" w:rsidRPr="004D1A27" w14:paraId="3B83A65B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E3FD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celan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558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DB4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39B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7E+0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02D84C" w14:textId="4F52B92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DC2F" w14:textId="6C4CCCD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E+05</w:t>
            </w:r>
          </w:p>
        </w:tc>
      </w:tr>
      <w:tr w:rsidR="00B82AAC" w:rsidRPr="004D1A27" w14:paraId="4D70DA47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1BC2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4B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2D0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C2C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4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73B4F" w14:textId="3395AA8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0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375F" w14:textId="13BD622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2E+05</w:t>
            </w:r>
          </w:p>
        </w:tc>
      </w:tr>
      <w:tr w:rsidR="00B82AAC" w:rsidRPr="004D1A27" w14:paraId="794EC7BF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BA6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A45E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699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E0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FBC9A" w14:textId="0FBC51C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302B" w14:textId="30A1638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E+06</w:t>
            </w:r>
          </w:p>
        </w:tc>
      </w:tr>
      <w:tr w:rsidR="00B82AAC" w:rsidRPr="004D1A27" w14:paraId="13C4C28A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1DA6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908A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FE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2D7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4E+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B72C4" w14:textId="469999A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6A61" w14:textId="2F4131F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5</w:t>
            </w:r>
          </w:p>
        </w:tc>
      </w:tr>
      <w:tr w:rsidR="00B82AAC" w:rsidRPr="004D1A27" w14:paraId="51DA0EB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7DD8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7DF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E78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1C8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0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2ABC1" w14:textId="0DA97B0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09E2" w14:textId="45F8F9E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7E+07</w:t>
            </w:r>
          </w:p>
        </w:tc>
      </w:tr>
      <w:tr w:rsidR="00B82AAC" w:rsidRPr="004D1A27" w14:paraId="64E642D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2BC9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1B3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B45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CF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B5BE" w14:textId="39E0CA8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7077" w14:textId="667AABC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7</w:t>
            </w:r>
          </w:p>
        </w:tc>
      </w:tr>
      <w:tr w:rsidR="00B82AAC" w:rsidRPr="004D1A27" w14:paraId="1916DFE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57F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8B3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A8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A8F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E12F7" w14:textId="7FC7605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6C6" w14:textId="6390FAC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E+06</w:t>
            </w:r>
          </w:p>
        </w:tc>
      </w:tr>
      <w:tr w:rsidR="00B82AAC" w:rsidRPr="004D1A27" w14:paraId="2B2353C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54F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513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4BE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E74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E8D6" w14:textId="1EC87AC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4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59EB" w14:textId="6D0FC31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E+06</w:t>
            </w:r>
          </w:p>
        </w:tc>
      </w:tr>
      <w:tr w:rsidR="00B82AAC" w:rsidRPr="004D1A27" w14:paraId="5E9878A4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1D71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EA2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58C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F21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E6005" w14:textId="0C1BA1C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1D66" w14:textId="42D7CEB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6</w:t>
            </w:r>
          </w:p>
        </w:tc>
      </w:tr>
      <w:tr w:rsidR="00B82AAC" w:rsidRPr="004D1A27" w14:paraId="103DE77A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1A5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B2E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009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6F0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E9537" w14:textId="1B1A159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2F6A" w14:textId="488FD7A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7</w:t>
            </w:r>
          </w:p>
        </w:tc>
      </w:tr>
      <w:tr w:rsidR="00B82AAC" w:rsidRPr="004D1A27" w14:paraId="193627F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F15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3F8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B1A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6E4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CA2FF" w14:textId="52BA90C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49AB" w14:textId="59C29F0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0E+06</w:t>
            </w:r>
          </w:p>
        </w:tc>
      </w:tr>
      <w:tr w:rsidR="00B82AAC" w:rsidRPr="004D1A27" w14:paraId="4EB3FED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4E7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BF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991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4B4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0E61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E893" w14:textId="760BE51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E+06</w:t>
            </w:r>
          </w:p>
        </w:tc>
      </w:tr>
      <w:tr w:rsidR="00B82AAC" w:rsidRPr="004D1A27" w14:paraId="7FC95F0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0A6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967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270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BE5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7B02A" w14:textId="5A50FD1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97E0" w14:textId="48ED3F2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6</w:t>
            </w:r>
          </w:p>
        </w:tc>
      </w:tr>
      <w:tr w:rsidR="00B82AAC" w:rsidRPr="004D1A27" w14:paraId="2F13277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F2F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CF2AF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6F98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144C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9B3D52" w14:textId="700AD45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B421" w14:textId="368B336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E+05</w:t>
            </w:r>
          </w:p>
        </w:tc>
      </w:tr>
      <w:tr w:rsidR="00B82AAC" w:rsidRPr="004D1A27" w14:paraId="2969DE6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B82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24A9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3B40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667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A6C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.0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9AA940" w14:textId="6A80FE2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9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EE2A6" w14:textId="295376B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1E+08</w:t>
            </w:r>
          </w:p>
        </w:tc>
      </w:tr>
      <w:tr w:rsidR="00B82AAC" w:rsidRPr="004D1A27" w14:paraId="1645DA1D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2F65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relan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19F1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41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355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0386A0" w14:textId="71A2CB0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0EE9" w14:textId="661E581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6</w:t>
            </w:r>
          </w:p>
        </w:tc>
      </w:tr>
      <w:tr w:rsidR="00B82AAC" w:rsidRPr="004D1A27" w14:paraId="5ECBDCD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395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92C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CF0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FB4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59889" w14:textId="0D5483F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5DA9" w14:textId="3683DC3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5</w:t>
            </w:r>
          </w:p>
        </w:tc>
      </w:tr>
      <w:tr w:rsidR="00B82AAC" w:rsidRPr="004D1A27" w14:paraId="65E5E76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B94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F50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B60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14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C660E" w14:textId="7E58923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6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5FBE" w14:textId="7DFFF2B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3E+06</w:t>
            </w:r>
          </w:p>
        </w:tc>
      </w:tr>
      <w:tr w:rsidR="00B82AAC" w:rsidRPr="004D1A27" w14:paraId="129DFB8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F2B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6ACF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605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66B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539B8" w14:textId="26ED69B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1EF9" w14:textId="5DB05CC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E+05</w:t>
            </w:r>
          </w:p>
        </w:tc>
      </w:tr>
      <w:tr w:rsidR="00B82AAC" w:rsidRPr="004D1A27" w14:paraId="45452C2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C91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E0D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24E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562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0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24FEE" w14:textId="7CFDA4D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DEC6" w14:textId="11E0E7C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E+07</w:t>
            </w:r>
          </w:p>
        </w:tc>
      </w:tr>
      <w:tr w:rsidR="00B82AAC" w:rsidRPr="004D1A27" w14:paraId="4B39407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559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D0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8F7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54C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17E42" w14:textId="29AA972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8926" w14:textId="1B689F0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7</w:t>
            </w:r>
          </w:p>
        </w:tc>
      </w:tr>
      <w:tr w:rsidR="00B82AAC" w:rsidRPr="004D1A27" w14:paraId="2825722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B78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570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B1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BFD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2CB1" w14:textId="1075067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4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32AA" w14:textId="79BBDE7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E+06</w:t>
            </w:r>
          </w:p>
        </w:tc>
      </w:tr>
      <w:tr w:rsidR="00B82AAC" w:rsidRPr="004D1A27" w14:paraId="27E758BA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5C0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D5B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489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9AF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A4EA9" w14:textId="7484BFA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C48F" w14:textId="54B7383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2E+06</w:t>
            </w:r>
          </w:p>
        </w:tc>
      </w:tr>
      <w:tr w:rsidR="00B82AAC" w:rsidRPr="004D1A27" w14:paraId="2F5DDA4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999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C3F1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D41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DD1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4213A" w14:textId="23B9D9D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330A" w14:textId="3D994FC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6</w:t>
            </w:r>
          </w:p>
        </w:tc>
      </w:tr>
      <w:tr w:rsidR="00B82AAC" w:rsidRPr="004D1A27" w14:paraId="7FA02DFD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BE5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CBF3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252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FA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0258" w14:textId="2BE5E08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6122" w14:textId="34AB22F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6E+06</w:t>
            </w:r>
          </w:p>
        </w:tc>
      </w:tr>
      <w:tr w:rsidR="00B82AAC" w:rsidRPr="004D1A27" w14:paraId="003C4C5D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3E8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294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2C0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35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270C7" w14:textId="2CE4287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002B" w14:textId="55D8638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4E+06</w:t>
            </w:r>
          </w:p>
        </w:tc>
      </w:tr>
      <w:tr w:rsidR="00B82AAC" w:rsidRPr="004D1A27" w14:paraId="18896A0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3DF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E13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B5B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072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3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9444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6F8E" w14:textId="581B598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6</w:t>
            </w:r>
          </w:p>
        </w:tc>
      </w:tr>
      <w:tr w:rsidR="00B82AAC" w:rsidRPr="004D1A27" w14:paraId="3221790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BD3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F0A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1D8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75E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03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bottom"/>
          </w:tcPr>
          <w:p w14:paraId="60570D97" w14:textId="47F1FDC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E+07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A16C" w14:textId="370ADD7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7E+05</w:t>
            </w:r>
          </w:p>
        </w:tc>
      </w:tr>
      <w:tr w:rsidR="00B82AAC" w:rsidRPr="004D1A27" w14:paraId="5EE8815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2F1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3DFD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E2EB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38EE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131A15" w14:textId="29A1A83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CF539" w14:textId="06E17EA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E+05</w:t>
            </w:r>
          </w:p>
        </w:tc>
      </w:tr>
      <w:tr w:rsidR="00B82AAC" w:rsidRPr="004D1A27" w14:paraId="4A37D0D2" w14:textId="77777777" w:rsidTr="00B82AAC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EDB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9D8F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A65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706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16CA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6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AB8FB7" w14:textId="39C00A0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8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1B20A" w14:textId="4B031A7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0E+08</w:t>
            </w:r>
          </w:p>
        </w:tc>
      </w:tr>
      <w:tr w:rsidR="00B82AAC" w:rsidRPr="004D1A27" w14:paraId="21B62D51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E20D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rwa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FDCA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0BE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5B4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3E+0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1F259A" w14:textId="174E38B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46A7" w14:textId="0A5747E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6</w:t>
            </w:r>
          </w:p>
        </w:tc>
      </w:tr>
      <w:tr w:rsidR="00B82AAC" w:rsidRPr="004D1A27" w14:paraId="0EFE7F2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3C3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D62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A5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53C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3D769" w14:textId="2EE198F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CE83" w14:textId="1C211B9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5</w:t>
            </w:r>
          </w:p>
        </w:tc>
      </w:tr>
      <w:tr w:rsidR="00B82AAC" w:rsidRPr="004D1A27" w14:paraId="3B5C98AD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2BD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36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485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642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5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5DA3A" w14:textId="1FB6448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7D1D" w14:textId="6117E84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6</w:t>
            </w:r>
          </w:p>
        </w:tc>
      </w:tr>
      <w:tr w:rsidR="00B82AAC" w:rsidRPr="004D1A27" w14:paraId="3C8DA4F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083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873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FD2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E45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A11A1" w14:textId="2E70A2A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0EEF" w14:textId="5970C00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5E+05</w:t>
            </w:r>
          </w:p>
        </w:tc>
      </w:tr>
      <w:tr w:rsidR="00B82AAC" w:rsidRPr="004D1A27" w14:paraId="225D83E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7B4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48CE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E3E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770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3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0658E" w14:textId="321B9FF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4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3FB2" w14:textId="1190798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E+07</w:t>
            </w:r>
          </w:p>
        </w:tc>
      </w:tr>
      <w:tr w:rsidR="00B82AAC" w:rsidRPr="004D1A27" w14:paraId="031C8B7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1E1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198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C48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07C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E2374" w14:textId="68D4269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FF58" w14:textId="1FF96F3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7</w:t>
            </w:r>
          </w:p>
        </w:tc>
      </w:tr>
      <w:tr w:rsidR="00B82AAC" w:rsidRPr="004D1A27" w14:paraId="0261C24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C6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FD0F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007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0D9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7F10F" w14:textId="2DD9254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922F" w14:textId="0A6B8A1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6</w:t>
            </w:r>
          </w:p>
        </w:tc>
      </w:tr>
      <w:tr w:rsidR="00B82AAC" w:rsidRPr="004D1A27" w14:paraId="6616ACB6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25C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DC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145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33D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36837" w14:textId="7E77038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4F49" w14:textId="7742AEE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E+06</w:t>
            </w:r>
          </w:p>
        </w:tc>
      </w:tr>
      <w:tr w:rsidR="00B82AAC" w:rsidRPr="004D1A27" w14:paraId="5E3F818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B27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30E1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F87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976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2FD2E" w14:textId="36CE645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AC0" w14:textId="2DFE23A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6</w:t>
            </w:r>
          </w:p>
        </w:tc>
      </w:tr>
      <w:tr w:rsidR="00B82AAC" w:rsidRPr="004D1A27" w14:paraId="01EB493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388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BCB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FBD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5F4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6E371" w14:textId="26EC872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9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44B1" w14:textId="6C3079B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2E+06</w:t>
            </w:r>
          </w:p>
        </w:tc>
      </w:tr>
      <w:tr w:rsidR="00B82AAC" w:rsidRPr="004D1A27" w14:paraId="68C1345A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9F4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AB9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10C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7E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E4502" w14:textId="5B0A587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1E46" w14:textId="4F41231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0E+06</w:t>
            </w:r>
          </w:p>
        </w:tc>
      </w:tr>
      <w:tr w:rsidR="00B82AAC" w:rsidRPr="004D1A27" w14:paraId="5EE91D37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412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601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0DD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400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C04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C19C" w14:textId="321F116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E+06</w:t>
            </w:r>
          </w:p>
        </w:tc>
      </w:tr>
      <w:tr w:rsidR="00B82AAC" w:rsidRPr="004D1A27" w14:paraId="16947E4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B2E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41C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03B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065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2C037" w14:textId="36F15B0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5227" w14:textId="7A1CA9A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7</w:t>
            </w:r>
          </w:p>
        </w:tc>
      </w:tr>
      <w:tr w:rsidR="00B82AAC" w:rsidRPr="004D1A27" w14:paraId="137FA52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668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5CD2A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C9DB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122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AE369" w14:textId="643EB89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9E+0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028F1" w14:textId="58E9DC1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E+05</w:t>
            </w:r>
          </w:p>
        </w:tc>
      </w:tr>
      <w:tr w:rsidR="00B82AAC" w:rsidRPr="004D1A27" w14:paraId="43A6AE0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AFE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BF27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28A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657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EE4C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6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DB4523" w14:textId="553B916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7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49C4" w14:textId="51A86E1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0E+08</w:t>
            </w:r>
          </w:p>
        </w:tc>
      </w:tr>
      <w:tr w:rsidR="00B82AAC" w:rsidRPr="004D1A27" w14:paraId="6B497321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5957" w14:textId="2CE95B1E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wede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5DE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7E7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51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6E+0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AD28C3" w14:textId="694515F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3678" w14:textId="5C617E8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6</w:t>
            </w:r>
          </w:p>
        </w:tc>
      </w:tr>
      <w:tr w:rsidR="00B82AAC" w:rsidRPr="004D1A27" w14:paraId="3B44900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BB8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A9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3C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557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113FB" w14:textId="1A69B6B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7C68" w14:textId="7CBE61C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4</w:t>
            </w:r>
          </w:p>
        </w:tc>
      </w:tr>
      <w:tr w:rsidR="00B82AAC" w:rsidRPr="004D1A27" w14:paraId="5FDC1D8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314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81F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14D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41C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4B35F" w14:textId="64939DF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8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4C9" w14:textId="1A90C59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6</w:t>
            </w:r>
          </w:p>
        </w:tc>
      </w:tr>
      <w:tr w:rsidR="00B82AAC" w:rsidRPr="004D1A27" w14:paraId="717383C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D46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5AA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7DB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96D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3224B" w14:textId="0E1EEC0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6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5B20" w14:textId="5D6B98E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5</w:t>
            </w:r>
          </w:p>
        </w:tc>
      </w:tr>
      <w:tr w:rsidR="00B82AAC" w:rsidRPr="004D1A27" w14:paraId="337AFAB4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EF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537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6E5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725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1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647A3" w14:textId="5350F12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3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152" w14:textId="0F162BB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E+07</w:t>
            </w:r>
          </w:p>
        </w:tc>
      </w:tr>
      <w:tr w:rsidR="00B82AAC" w:rsidRPr="004D1A27" w14:paraId="21255AD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A52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BA3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6D5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197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7739B" w14:textId="63412D2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FDB8" w14:textId="228C2BC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7</w:t>
            </w:r>
          </w:p>
        </w:tc>
      </w:tr>
      <w:tr w:rsidR="00B82AAC" w:rsidRPr="004D1A27" w14:paraId="347721A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435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90BA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E0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B46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54368" w14:textId="566D266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CAE2" w14:textId="6FE1419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6</w:t>
            </w:r>
          </w:p>
        </w:tc>
      </w:tr>
      <w:tr w:rsidR="00B82AAC" w:rsidRPr="004D1A27" w14:paraId="2D85404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16E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72D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4A3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E07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15954" w14:textId="346707F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B0B1" w14:textId="43DF11D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E+06</w:t>
            </w:r>
          </w:p>
        </w:tc>
      </w:tr>
      <w:tr w:rsidR="00B82AAC" w:rsidRPr="004D1A27" w14:paraId="6D40802D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22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5C52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816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80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5894B" w14:textId="6FA9AB0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4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4B38" w14:textId="748E421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6</w:t>
            </w:r>
          </w:p>
        </w:tc>
      </w:tr>
      <w:tr w:rsidR="00B82AAC" w:rsidRPr="004D1A27" w14:paraId="209B7E0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409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158D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AD5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722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1228" w14:textId="5B1327F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26C1" w14:textId="1AA4063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7</w:t>
            </w:r>
          </w:p>
        </w:tc>
      </w:tr>
      <w:tr w:rsidR="00B82AAC" w:rsidRPr="004D1A27" w14:paraId="010CEE3C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8F3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C07E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6C4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B88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95224" w14:textId="08F2569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141A" w14:textId="7D5CD6F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E+06</w:t>
            </w:r>
          </w:p>
        </w:tc>
      </w:tr>
      <w:tr w:rsidR="00B82AAC" w:rsidRPr="004D1A27" w14:paraId="5B70E17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1D8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CAE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568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742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E3FD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ADFF" w14:textId="668ABFC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6</w:t>
            </w:r>
          </w:p>
        </w:tc>
      </w:tr>
      <w:tr w:rsidR="00B82AAC" w:rsidRPr="004D1A27" w14:paraId="1CFF03D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2CD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AD5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954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9BD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E+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0AB4F" w14:textId="53F11A2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0E86" w14:textId="5D8A206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6</w:t>
            </w:r>
          </w:p>
        </w:tc>
      </w:tr>
      <w:tr w:rsidR="00B82AAC" w:rsidRPr="004D1A27" w14:paraId="4AC91CF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552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6914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685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55E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2560E7" w14:textId="63860E1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11AF" w14:textId="2066C76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E+05</w:t>
            </w:r>
          </w:p>
        </w:tc>
      </w:tr>
      <w:tr w:rsidR="00B82AAC" w:rsidRPr="004D1A27" w14:paraId="72E97F40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515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2BBD2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1DC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606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D08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7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8CF331" w14:textId="28D71E63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7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2949" w14:textId="4D975AD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0E+08</w:t>
            </w:r>
          </w:p>
        </w:tc>
      </w:tr>
      <w:tr w:rsidR="00B82AAC" w:rsidRPr="004D1A27" w14:paraId="056D7993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C120" w14:textId="77777777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nited Kingdo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9A4E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663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8B8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7EF2F5" w14:textId="5FB57EE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9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0181" w14:textId="0EAB02C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06</w:t>
            </w:r>
          </w:p>
        </w:tc>
      </w:tr>
      <w:tr w:rsidR="00B82AAC" w:rsidRPr="004D1A27" w14:paraId="4816C214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A95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07A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C50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B1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B08FB" w14:textId="50D1391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FB19" w14:textId="7F468DED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E+05</w:t>
            </w:r>
          </w:p>
        </w:tc>
      </w:tr>
      <w:tr w:rsidR="00B82AAC" w:rsidRPr="004D1A27" w14:paraId="3552582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447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7DB2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136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78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9DB70" w14:textId="0587AF1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9608" w14:textId="64DF9AF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E+06</w:t>
            </w:r>
          </w:p>
        </w:tc>
      </w:tr>
      <w:tr w:rsidR="00B82AAC" w:rsidRPr="004D1A27" w14:paraId="7F9A3325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4A5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62A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28C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704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2D3B2" w14:textId="41543A9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5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42CB" w14:textId="0F479D1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7E+05</w:t>
            </w:r>
          </w:p>
        </w:tc>
      </w:tr>
      <w:tr w:rsidR="00B82AAC" w:rsidRPr="004D1A27" w14:paraId="100C8D7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04A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8DC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A7D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986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5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3C2E5" w14:textId="57580EF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441" w14:textId="072784A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0E+07</w:t>
            </w:r>
          </w:p>
        </w:tc>
      </w:tr>
      <w:tr w:rsidR="00B82AAC" w:rsidRPr="004D1A27" w14:paraId="42A7BDD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4F5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DA0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0A5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4DDE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DC1D9" w14:textId="6842F35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6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2ABF" w14:textId="306E594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E+07</w:t>
            </w:r>
          </w:p>
        </w:tc>
      </w:tr>
      <w:tr w:rsidR="00B82AAC" w:rsidRPr="004D1A27" w14:paraId="3E9E137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D3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99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2AD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076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C05DC" w14:textId="6B7E5A1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B651" w14:textId="7E48423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6</w:t>
            </w:r>
          </w:p>
        </w:tc>
      </w:tr>
      <w:tr w:rsidR="00B82AAC" w:rsidRPr="004D1A27" w14:paraId="4EF425FB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DED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24A3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4ED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F4B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2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280F" w14:textId="695356D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7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E1D3" w14:textId="455879E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2E+06</w:t>
            </w:r>
          </w:p>
        </w:tc>
      </w:tr>
      <w:tr w:rsidR="00B82AAC" w:rsidRPr="004D1A27" w14:paraId="6BCD9FA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EF3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F36F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DD1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E90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AAA23" w14:textId="3D371CF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9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4193" w14:textId="226E016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06</w:t>
            </w:r>
          </w:p>
        </w:tc>
      </w:tr>
      <w:tr w:rsidR="00B82AAC" w:rsidRPr="004D1A27" w14:paraId="318AF142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89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CCB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270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43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EB95D" w14:textId="0660208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9B76" w14:textId="172EE65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E+06</w:t>
            </w:r>
          </w:p>
        </w:tc>
      </w:tr>
      <w:tr w:rsidR="00B82AAC" w:rsidRPr="004D1A27" w14:paraId="16461109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405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97B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AF4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2A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582A0" w14:textId="30CCB63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1D98" w14:textId="398FEBC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7</w:t>
            </w:r>
          </w:p>
        </w:tc>
      </w:tr>
      <w:tr w:rsidR="00B82AAC" w:rsidRPr="004D1A27" w14:paraId="5B5145CD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3E5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7E2B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222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5DE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0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F45D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73E7" w14:textId="45434F8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E+06</w:t>
            </w:r>
          </w:p>
        </w:tc>
      </w:tr>
      <w:tr w:rsidR="00B82AAC" w:rsidRPr="004D1A27" w14:paraId="67CE703E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9E1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CECA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E25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0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EF2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0E+03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bottom"/>
          </w:tcPr>
          <w:p w14:paraId="673D26CE" w14:textId="3877D17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E+08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9A9E" w14:textId="7D750DF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6</w:t>
            </w:r>
          </w:p>
        </w:tc>
      </w:tr>
      <w:tr w:rsidR="00B82AAC" w:rsidRPr="004D1A27" w14:paraId="5011BB2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FA5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523E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A98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80B9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68680" w14:textId="67AADE5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E+0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1ACDE" w14:textId="7C866AB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4E+05</w:t>
            </w:r>
          </w:p>
        </w:tc>
      </w:tr>
      <w:tr w:rsidR="00B82AAC" w:rsidRPr="004D1A27" w14:paraId="6F55AF6F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C6C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75A3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EA5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7.3E+03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C914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8E+0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C02098" w14:textId="2120F7A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.1E+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34B5" w14:textId="181B4BA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1E+08</w:t>
            </w:r>
          </w:p>
        </w:tc>
      </w:tr>
      <w:tr w:rsidR="00B82AAC" w:rsidRPr="004D1A27" w14:paraId="45778D5D" w14:textId="77777777" w:rsidTr="00B82AA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3B7A" w14:textId="529FC0DD" w:rsidR="00B82AAC" w:rsidRPr="004D1A27" w:rsidRDefault="00B82AAC" w:rsidP="00B82A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0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</w:t>
            </w: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orth </w:t>
            </w:r>
            <w:r w:rsidRPr="000B10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</w:t>
            </w: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urop</w:t>
            </w:r>
            <w:r w:rsidRPr="000B10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an Countr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A74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y Roo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9D6B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9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853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E+0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5485A9" w14:textId="08CA0DD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7E06" w14:textId="20B0273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0E+06</w:t>
            </w:r>
          </w:p>
        </w:tc>
      </w:tr>
      <w:tr w:rsidR="00B82AAC" w:rsidRPr="004D1A27" w14:paraId="67416387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F2E4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E0F4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f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DF7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07C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5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933FE" w14:textId="4A82168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A8B" w14:textId="7EE466B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4E+06</w:t>
            </w:r>
          </w:p>
        </w:tc>
      </w:tr>
      <w:tr w:rsidR="00B82AAC" w:rsidRPr="004D1A27" w14:paraId="7ADFDAB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124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1AC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getable Oi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5C5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A0D1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0A2EA" w14:textId="7BA7D51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6A8F" w14:textId="5C061B3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7</w:t>
            </w:r>
          </w:p>
        </w:tc>
      </w:tr>
      <w:tr w:rsidR="00B82AAC" w:rsidRPr="004D1A27" w14:paraId="4A839407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BEE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79B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143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BF55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F34B5" w14:textId="70A6EA8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E+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EA5C" w14:textId="1C6CF6B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E+06</w:t>
            </w:r>
          </w:p>
        </w:tc>
      </w:tr>
      <w:tr w:rsidR="00B82AAC" w:rsidRPr="004D1A27" w14:paraId="03270C98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AAC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A2A1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BF4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0B8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0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A0C5F" w14:textId="4E815F11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7E+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F844" w14:textId="292DF99E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E+08</w:t>
            </w:r>
          </w:p>
        </w:tc>
      </w:tr>
      <w:tr w:rsidR="00B82AAC" w:rsidRPr="004D1A27" w14:paraId="76CDEAC4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C61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190C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lk-Excluding B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CBE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4B1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BEF24" w14:textId="5428F76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7B02" w14:textId="6AEEBFE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0E+07</w:t>
            </w:r>
          </w:p>
        </w:tc>
      </w:tr>
      <w:tr w:rsidR="00B82AAC" w:rsidRPr="004D1A27" w14:paraId="581E5DC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68E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1799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gar&amp;Sweeten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0C7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1DB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A8F73" w14:textId="42A7F74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C4D" w14:textId="49736F8A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E+07</w:t>
            </w:r>
          </w:p>
        </w:tc>
      </w:tr>
      <w:tr w:rsidR="00B82AAC" w:rsidRPr="004D1A27" w14:paraId="07319EF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8F6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378A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coholic Bevera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69C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C1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46009" w14:textId="40C6E006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0E68" w14:textId="254A3C4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7</w:t>
            </w:r>
          </w:p>
        </w:tc>
      </w:tr>
      <w:tr w:rsidR="00B82AAC" w:rsidRPr="004D1A27" w14:paraId="18CF94D1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8AC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88A0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5E2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7AD2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897E8" w14:textId="288D0F9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A5C6" w14:textId="476C2D8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E+07</w:t>
            </w:r>
          </w:p>
        </w:tc>
      </w:tr>
      <w:tr w:rsidR="00B82AAC" w:rsidRPr="004D1A27" w14:paraId="78EE2356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E160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1CB5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imal F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16E8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36A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CD6AB" w14:textId="469CADC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5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4FE7" w14:textId="131762A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3E+07</w:t>
            </w:r>
          </w:p>
        </w:tc>
      </w:tr>
      <w:tr w:rsidR="00B82AAC" w:rsidRPr="004D1A27" w14:paraId="7901F0D6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92F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6618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eals-Excluding Be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7D2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313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6D05F" w14:textId="03C4CBC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3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5D45" w14:textId="47F1AF95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E+07</w:t>
            </w:r>
          </w:p>
        </w:tc>
      </w:tr>
      <w:tr w:rsidR="00B82AAC" w:rsidRPr="004D1A27" w14:paraId="4D3B8C64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3A9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F56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h, Sea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547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614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E+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2979" w14:textId="2FC9274B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E+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F4BC" w14:textId="2C5A8A3C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E+07</w:t>
            </w:r>
          </w:p>
        </w:tc>
      </w:tr>
      <w:tr w:rsidR="00B82AAC" w:rsidRPr="004D1A27" w14:paraId="61A5A70F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A5B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C2C3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cell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85CA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A5A9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2E+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D9D56" w14:textId="52F537F8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E+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26A0" w14:textId="4F056A42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E+07</w:t>
            </w:r>
          </w:p>
        </w:tc>
      </w:tr>
      <w:tr w:rsidR="00B82AAC" w:rsidRPr="004D1A27" w14:paraId="742B9E83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C99C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335F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ilcro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CAB3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0104F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E+0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CD955A" w14:textId="24710920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E+0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93DE" w14:textId="764940B4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E+06</w:t>
            </w:r>
          </w:p>
        </w:tc>
      </w:tr>
      <w:tr w:rsidR="00B82AAC" w:rsidRPr="004D1A27" w14:paraId="4522530A" w14:textId="77777777" w:rsidTr="00B82AAC">
        <w:trPr>
          <w:trHeight w:val="32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CF2F6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1AC73" w14:textId="77777777" w:rsidR="00B82AAC" w:rsidRPr="004D1A27" w:rsidRDefault="00B82AAC" w:rsidP="00B82AAC">
            <w:pPr>
              <w:ind w:right="-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16C87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4.0E+0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CC80D" w14:textId="77777777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0E+0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60D09C" w14:textId="1F77D6E9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1E+11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36F51" w14:textId="18968E3F" w:rsidR="00B82AAC" w:rsidRPr="004D1A27" w:rsidRDefault="00B82AAC" w:rsidP="00B82AA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D1A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6.3E+08</w:t>
            </w:r>
          </w:p>
        </w:tc>
      </w:tr>
    </w:tbl>
    <w:p w14:paraId="1ADAB881" w14:textId="77777777" w:rsidR="004D1A27" w:rsidRPr="007920A3" w:rsidRDefault="004D1A27">
      <w:pPr>
        <w:rPr>
          <w:rFonts w:ascii="Times New Roman" w:hAnsi="Times New Roman" w:cs="Times New Roman"/>
        </w:rPr>
      </w:pPr>
    </w:p>
    <w:p w14:paraId="6A0E7B02" w14:textId="1CDDCFFB" w:rsidR="007920A3" w:rsidRPr="007920A3" w:rsidRDefault="007920A3">
      <w:pPr>
        <w:rPr>
          <w:rFonts w:ascii="Times New Roman" w:hAnsi="Times New Roman" w:cs="Times New Roman"/>
        </w:rPr>
      </w:pPr>
      <w:r w:rsidRPr="007920A3">
        <w:rPr>
          <w:rFonts w:ascii="Times New Roman" w:hAnsi="Times New Roman" w:cs="Times New Roman"/>
        </w:rPr>
        <w:lastRenderedPageBreak/>
        <w:t>Legend: MFW: Metabolic Food Waste</w:t>
      </w:r>
    </w:p>
    <w:sectPr w:rsidR="007920A3" w:rsidRPr="007920A3" w:rsidSect="00DC329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A27"/>
    <w:rsid w:val="000B108A"/>
    <w:rsid w:val="002D456B"/>
    <w:rsid w:val="00336355"/>
    <w:rsid w:val="004D1A27"/>
    <w:rsid w:val="007920A3"/>
    <w:rsid w:val="0093549D"/>
    <w:rsid w:val="00AA1DA2"/>
    <w:rsid w:val="00AE2D33"/>
    <w:rsid w:val="00B82AAC"/>
    <w:rsid w:val="00BF60FC"/>
    <w:rsid w:val="00DC3298"/>
    <w:rsid w:val="00E60B5B"/>
    <w:rsid w:val="00F7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8E84252"/>
  <w15:chartTrackingRefBased/>
  <w15:docId w15:val="{A0B8BB36-4C15-C34C-A7A0-ED4358C82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D1A27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D1A27"/>
    <w:rPr>
      <w:color w:val="954F72"/>
      <w:u w:val="single"/>
    </w:rPr>
  </w:style>
  <w:style w:type="paragraph" w:customStyle="1" w:styleId="msonormal0">
    <w:name w:val="msonormal"/>
    <w:basedOn w:val="Normale"/>
    <w:rsid w:val="004D1A2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76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397</Words>
  <Characters>7964</Characters>
  <Application>Microsoft Office Word</Application>
  <DocSecurity>0</DocSecurity>
  <Lines>66</Lines>
  <Paragraphs>18</Paragraphs>
  <ScaleCrop>false</ScaleCrop>
  <Company/>
  <LinksUpToDate>false</LinksUpToDate>
  <CharactersWithSpaces>9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o ANGELINO</dc:creator>
  <cp:keywords/>
  <dc:description/>
  <cp:lastModifiedBy>Donato Angelino</cp:lastModifiedBy>
  <cp:revision>9</cp:revision>
  <dcterms:created xsi:type="dcterms:W3CDTF">2023-04-18T10:13:00Z</dcterms:created>
  <dcterms:modified xsi:type="dcterms:W3CDTF">2025-02-18T21:53:00Z</dcterms:modified>
</cp:coreProperties>
</file>